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35D96" w14:textId="758D1D65" w:rsidR="00B74575" w:rsidRPr="00B62C6F" w:rsidRDefault="00B62C6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2B30BB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1: </w:t>
      </w:r>
      <w:r w:rsidR="009F41B7">
        <w:rPr>
          <w:rFonts w:ascii="Times New Roman" w:hAnsi="Times New Roman" w:cs="Times New Roman"/>
          <w:b/>
          <w:lang w:val="en-US"/>
        </w:rPr>
        <w:t>BMI</w:t>
      </w:r>
      <w:r w:rsidRPr="00B62C6F">
        <w:rPr>
          <w:rFonts w:ascii="Times New Roman" w:hAnsi="Times New Roman" w:cs="Times New Roman"/>
          <w:b/>
          <w:lang w:val="en-US"/>
        </w:rPr>
        <w:t xml:space="preserve"> and gender adjusted </w:t>
      </w:r>
      <w:r w:rsidR="002B30BB">
        <w:rPr>
          <w:rFonts w:ascii="Times New Roman" w:hAnsi="Times New Roman" w:cs="Times New Roman"/>
          <w:b/>
          <w:lang w:val="en-US"/>
        </w:rPr>
        <w:t>comparisons between DM</w:t>
      </w:r>
      <w:r w:rsidR="000F3CB4">
        <w:rPr>
          <w:rFonts w:ascii="Times New Roman" w:hAnsi="Times New Roman" w:cs="Times New Roman"/>
          <w:b/>
          <w:lang w:val="en-US"/>
        </w:rPr>
        <w:t>2</w:t>
      </w:r>
      <w:r w:rsidR="002B30BB">
        <w:rPr>
          <w:rFonts w:ascii="Times New Roman" w:hAnsi="Times New Roman" w:cs="Times New Roman"/>
          <w:b/>
          <w:lang w:val="en-US"/>
        </w:rPr>
        <w:t xml:space="preserve"> and DM1 patients</w:t>
      </w:r>
    </w:p>
    <w:tbl>
      <w:tblPr>
        <w:tblStyle w:val="TableGrid"/>
        <w:tblW w:w="92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1"/>
        <w:gridCol w:w="1272"/>
        <w:gridCol w:w="1559"/>
        <w:gridCol w:w="2126"/>
        <w:gridCol w:w="1701"/>
      </w:tblGrid>
      <w:tr w:rsidR="00366B79" w:rsidRPr="00122B53" w14:paraId="5BAF7D19" w14:textId="77777777" w:rsidTr="003E2F29">
        <w:trPr>
          <w:trHeight w:val="170"/>
        </w:trPr>
        <w:tc>
          <w:tcPr>
            <w:tcW w:w="9209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030A50" w14:textId="77777777" w:rsidR="00366B79" w:rsidRPr="00122B53" w:rsidRDefault="00366B79" w:rsidP="003E2F2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Linear GLM</w:t>
            </w:r>
          </w:p>
        </w:tc>
      </w:tr>
      <w:tr w:rsidR="00366B79" w:rsidRPr="002326E9" w14:paraId="060ADFA9" w14:textId="77777777" w:rsidTr="003E2F29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5F0058" w14:textId="77777777" w:rsidR="00366B79" w:rsidRPr="00122B53" w:rsidRDefault="00366B79" w:rsidP="003E2F29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utcom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9D2F1F" w14:textId="77777777" w:rsidR="00366B79" w:rsidRPr="00122B53" w:rsidRDefault="00366B79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mnibus test p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259B8A" w14:textId="77777777" w:rsidR="00366B79" w:rsidRPr="00B34BB6" w:rsidRDefault="00366B79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</w:pP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 xml:space="preserve">Female vs </w:t>
            </w: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  <w:t xml:space="preserve">male (ref) </w:t>
            </w: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</w:t>
            </w:r>
            <w:r w:rsidRPr="00B34BB6">
              <w:rPr>
                <w:rFonts w:ascii="Times New Roman" w:hAnsi="Times New Roman" w:cs="Times New Roman"/>
                <w:bCs/>
                <w:sz w:val="20"/>
                <w:szCs w:val="18"/>
                <w:lang w:val="it-IT"/>
              </w:rPr>
              <w:t xml:space="preserve"> [95%-CI]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CCF0D3" w14:textId="080D37E4" w:rsidR="00366B79" w:rsidRPr="00122B53" w:rsidRDefault="003F3778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BMI</w:t>
            </w:r>
            <w:r w:rsidR="00366B79"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="00366B79"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="00366B79"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 [95%-CI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43F9383" w14:textId="5C08DD82" w:rsidR="00366B79" w:rsidRPr="00B34BB6" w:rsidRDefault="00366B79" w:rsidP="003E2F29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it-IT"/>
              </w:rPr>
            </w:pP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D</w:t>
            </w:r>
            <w:r w:rsidR="009A281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M</w:t>
            </w:r>
            <w:r w:rsidR="002326E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2</w:t>
            </w: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 xml:space="preserve"> vs D</w:t>
            </w:r>
            <w:r w:rsidR="009A281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M</w:t>
            </w:r>
            <w:r w:rsidR="002326E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1</w:t>
            </w: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 xml:space="preserve"> (ref)</w:t>
            </w: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</w:r>
            <w:r w:rsidRPr="00B34BB6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</w:t>
            </w:r>
            <w:r w:rsidRPr="00B34BB6">
              <w:rPr>
                <w:rFonts w:ascii="Times New Roman" w:hAnsi="Times New Roman" w:cs="Times New Roman"/>
                <w:bCs/>
                <w:sz w:val="20"/>
                <w:szCs w:val="18"/>
                <w:lang w:val="it-IT"/>
              </w:rPr>
              <w:t xml:space="preserve"> [95%-CI]</w:t>
            </w:r>
          </w:p>
        </w:tc>
      </w:tr>
      <w:tr w:rsidR="00366B79" w:rsidRPr="003E3CBC" w14:paraId="43703D49" w14:textId="77777777" w:rsidTr="003E2F29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6A330C6A" w14:textId="77777777" w:rsidR="00366B79" w:rsidRPr="00122B53" w:rsidRDefault="00366B79" w:rsidP="003E2F29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raepidermal nerve fiber density (IENFD) per mm</w:t>
            </w:r>
            <w:r w:rsidRPr="00122B53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2</w:t>
            </w:r>
          </w:p>
        </w:tc>
      </w:tr>
      <w:tr w:rsidR="002326E9" w:rsidRPr="00122B53" w14:paraId="582DB674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43EC003F" w14:textId="77777777" w:rsidR="002326E9" w:rsidRPr="00122B53" w:rsidRDefault="002326E9" w:rsidP="002326E9">
            <w:pPr>
              <w:ind w:firstLine="21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sz w:val="20"/>
                <w:szCs w:val="18"/>
              </w:rPr>
              <w:t>proxim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24BD9" w14:textId="0A53C03A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BC07F" w14:textId="19D28F06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[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;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]</w:t>
            </w:r>
          </w:p>
          <w:p w14:paraId="1C02BF46" w14:textId="6107BFCD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C08BF" w14:textId="025E5878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]</w:t>
            </w:r>
          </w:p>
          <w:p w14:paraId="6EC0C515" w14:textId="2D069D0D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CB6CE" w14:textId="2DCFC0BD" w:rsidR="002326E9" w:rsidRPr="009A2819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-3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; 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2326E9" w:rsidRPr="00122B53" w14:paraId="74092AE0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6CBD7421" w14:textId="77777777" w:rsidR="002326E9" w:rsidRPr="00122B53" w:rsidRDefault="002326E9" w:rsidP="002326E9">
            <w:pPr>
              <w:ind w:firstLine="21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sz w:val="20"/>
                <w:szCs w:val="18"/>
              </w:rPr>
              <w:t>dist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F6B9" w14:textId="5A4EE78C" w:rsidR="002326E9" w:rsidRPr="009A2819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612E6" w14:textId="032C9711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[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]</w:t>
            </w:r>
          </w:p>
          <w:p w14:paraId="51194C23" w14:textId="434E23F3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501F1" w14:textId="3B4A639C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2 [-0.36; -0.07]</w:t>
            </w:r>
          </w:p>
          <w:p w14:paraId="310C1CED" w14:textId="2B33B97B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20512" w14:textId="2D75A6C3" w:rsidR="002326E9" w:rsidRPr="009A2819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-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; 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</w:tr>
      <w:tr w:rsidR="002326E9" w:rsidRPr="00122B53" w14:paraId="5063D32D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1EBEBB14" w14:textId="77777777" w:rsidR="002326E9" w:rsidRPr="00122B53" w:rsidRDefault="002326E9" w:rsidP="002326E9">
            <w:pPr>
              <w:ind w:firstLine="21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sz w:val="20"/>
                <w:szCs w:val="18"/>
              </w:rPr>
              <w:t>ratio proximal/dist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BC45" w14:textId="2C428057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DC25C" w14:textId="35B8891D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]</w:t>
            </w:r>
          </w:p>
          <w:p w14:paraId="78103E58" w14:textId="1CAA13C3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55717" w14:textId="63AC5FB3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]</w:t>
            </w:r>
          </w:p>
          <w:p w14:paraId="5C209D97" w14:textId="468150CE" w:rsidR="002326E9" w:rsidRPr="0005484C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4BE42" w14:textId="02738160" w:rsidR="002326E9" w:rsidRPr="009A2819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[-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; 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</w:tr>
      <w:tr w:rsidR="002326E9" w:rsidRPr="00122B53" w14:paraId="180C648F" w14:textId="77777777" w:rsidTr="003E2F29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20A94017" w14:textId="77777777" w:rsidR="002326E9" w:rsidRPr="0005484C" w:rsidRDefault="002326E9" w:rsidP="0023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 pain inventory (BPI)</w:t>
            </w:r>
          </w:p>
        </w:tc>
      </w:tr>
      <w:tr w:rsidR="002326E9" w:rsidRPr="003E3CBC" w14:paraId="2EFCB9F9" w14:textId="77777777" w:rsidTr="003E2F29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2E7A9040" w14:textId="77777777" w:rsidR="002326E9" w:rsidRPr="0005484C" w:rsidRDefault="002326E9" w:rsidP="002326E9">
            <w:pPr>
              <w:ind w:firstLine="2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tensity last 24h, NRS</w:t>
            </w:r>
          </w:p>
        </w:tc>
      </w:tr>
      <w:tr w:rsidR="002326E9" w:rsidRPr="00122B53" w14:paraId="6840A6A6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30774D51" w14:textId="77777777" w:rsidR="002326E9" w:rsidRPr="00A45393" w:rsidRDefault="002326E9" w:rsidP="002326E9">
            <w:pPr>
              <w:ind w:firstLine="6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wors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DD751" w14:textId="41066815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B7E20" w14:textId="519B5E87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[-1.27; 1.26]</w:t>
            </w:r>
          </w:p>
          <w:p w14:paraId="0F0E4780" w14:textId="4B39E2FE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15E78" w14:textId="3AF7ED89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[-0.15; 0.11]</w:t>
            </w:r>
          </w:p>
          <w:p w14:paraId="05EAAEB6" w14:textId="12CE358C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7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22C77" w14:textId="79D47C38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-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</w:tr>
      <w:tr w:rsidR="002326E9" w:rsidRPr="00122B53" w14:paraId="5DA3FB3D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13460AD8" w14:textId="77777777" w:rsidR="002326E9" w:rsidRPr="00A45393" w:rsidRDefault="002326E9" w:rsidP="002326E9">
            <w:pPr>
              <w:ind w:firstLine="6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AC076" w14:textId="7C37E0B3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70C3F" w14:textId="054C48B2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 [-1.71; 0.36]</w:t>
            </w:r>
          </w:p>
          <w:p w14:paraId="5622939F" w14:textId="026D6FF9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32093" w14:textId="73E3BD32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[-0.10; 0.11]</w:t>
            </w:r>
          </w:p>
          <w:p w14:paraId="416EBFF9" w14:textId="1E4BA1E6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8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ED3E7" w14:textId="77C66FBF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[-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; 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</w:tr>
      <w:tr w:rsidR="002326E9" w:rsidRPr="00122B53" w14:paraId="0576B037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76EA4772" w14:textId="77777777" w:rsidR="002326E9" w:rsidRPr="00A45393" w:rsidRDefault="002326E9" w:rsidP="002326E9">
            <w:pPr>
              <w:ind w:firstLine="6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mildes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3DD06" w14:textId="219DB213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114F4" w14:textId="72019392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[-1.23; 0.71]</w:t>
            </w:r>
          </w:p>
          <w:p w14:paraId="3F25940C" w14:textId="7C7B54D2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5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FDD25" w14:textId="06D4353B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[-0.09; 0.10]</w:t>
            </w:r>
          </w:p>
          <w:p w14:paraId="5B82302E" w14:textId="37DB9434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C932B" w14:textId="2ACC5BB8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-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</w:t>
            </w:r>
          </w:p>
        </w:tc>
      </w:tr>
      <w:tr w:rsidR="002326E9" w:rsidRPr="00122B53" w14:paraId="68DF51C5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3552EE6B" w14:textId="77777777" w:rsidR="002326E9" w:rsidRPr="00A45393" w:rsidRDefault="002326E9" w:rsidP="002326E9">
            <w:pPr>
              <w:ind w:firstLine="6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160CD" w14:textId="209E1AA7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1280B" w14:textId="14E1E56C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[-2.14; 0.61]</w:t>
            </w:r>
          </w:p>
          <w:p w14:paraId="2AF03DF7" w14:textId="459CF369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B2535" w14:textId="23F166A5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[-0.08; 0.20]</w:t>
            </w:r>
          </w:p>
          <w:p w14:paraId="7849D122" w14:textId="1501B846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3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7A2D9" w14:textId="1547E86E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 2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</w:tr>
      <w:tr w:rsidR="002326E9" w:rsidRPr="00122B53" w14:paraId="0EE7C281" w14:textId="77777777" w:rsidTr="009A2819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5A50E4FB" w14:textId="2DE71FC5" w:rsidR="002326E9" w:rsidRPr="00A45393" w:rsidRDefault="002326E9" w:rsidP="002326E9">
            <w:pPr>
              <w:ind w:firstLine="2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Pain severity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D5908" w14:textId="78843171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9D516" w14:textId="6B1AD578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[-1.42; 0.57]</w:t>
            </w:r>
          </w:p>
          <w:p w14:paraId="4CF13C37" w14:textId="5D073DA3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4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72D88" w14:textId="3994A26D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[-0.09; 0.12]</w:t>
            </w:r>
          </w:p>
          <w:p w14:paraId="5841B47D" w14:textId="17A2B300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7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B7016" w14:textId="5551101D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[-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; 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2326E9" w:rsidRPr="00122B53" w14:paraId="2F30DF9D" w14:textId="77777777" w:rsidTr="009A2819">
        <w:trPr>
          <w:trHeight w:val="17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D7F6A" w14:textId="77777777" w:rsidR="002326E9" w:rsidRPr="00A45393" w:rsidRDefault="002326E9" w:rsidP="002326E9">
            <w:pPr>
              <w:ind w:firstLine="2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Pain interferenc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DFA52" w14:textId="6C37DD9B" w:rsidR="002326E9" w:rsidRPr="009A2819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B2925" w14:textId="3EEB4114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 [-1.78; 0.36]</w:t>
            </w:r>
          </w:p>
          <w:p w14:paraId="01AC6744" w14:textId="605C88BA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1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3373E" w14:textId="0469247A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[-0.04; 0.18]</w:t>
            </w:r>
          </w:p>
          <w:p w14:paraId="4A3FA267" w14:textId="7DDEB8A9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A1ABF" w14:textId="4E412398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[0</w:t>
            </w:r>
            <w:r w:rsid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; 2</w:t>
            </w:r>
            <w:r w:rsid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] p=0</w:t>
            </w:r>
            <w:r w:rsid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7</w:t>
            </w:r>
          </w:p>
        </w:tc>
      </w:tr>
      <w:tr w:rsidR="002326E9" w:rsidRPr="00122B53" w14:paraId="5E8AF25C" w14:textId="77777777" w:rsidTr="003E2F29">
        <w:trPr>
          <w:trHeight w:val="170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00FF55CB" w14:textId="77777777" w:rsidR="002326E9" w:rsidRPr="00A4539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DETECT</w:t>
            </w:r>
          </w:p>
        </w:tc>
      </w:tr>
      <w:tr w:rsidR="002326E9" w:rsidRPr="00122B53" w14:paraId="30D9DDCB" w14:textId="77777777" w:rsidTr="009A2819">
        <w:trPr>
          <w:trHeight w:val="17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0944F" w14:textId="77777777" w:rsidR="002326E9" w:rsidRPr="00A45393" w:rsidRDefault="002326E9" w:rsidP="002326E9">
            <w:pPr>
              <w:ind w:left="2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athic pain quality sum scor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65452" w14:textId="748BAC81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E3806" w14:textId="21828C39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 [-5.13; 2.35]</w:t>
            </w:r>
          </w:p>
          <w:p w14:paraId="5660123D" w14:textId="3D87FE00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4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8CBD9" w14:textId="6D730983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[-0.04; 0.72]</w:t>
            </w:r>
          </w:p>
          <w:p w14:paraId="655338B1" w14:textId="626145CD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BC74F" w14:textId="4E590AEB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[-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5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2326E9" w:rsidRPr="00122B53" w14:paraId="52E0413A" w14:textId="77777777" w:rsidTr="009A2819">
        <w:trPr>
          <w:trHeight w:val="17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E8226" w14:textId="77777777" w:rsidR="002326E9" w:rsidRPr="00A45393" w:rsidRDefault="002326E9" w:rsidP="002326E9">
            <w:pPr>
              <w:ind w:firstLine="2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Final scor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3B7A1" w14:textId="37EF6F4A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E10C" w14:textId="4494EFC5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 [-5.30; 2.47]</w:t>
            </w:r>
          </w:p>
          <w:p w14:paraId="155132F3" w14:textId="601AA72E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4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53A34" w14:textId="23E3ECDC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[-0.06; 0.74]</w:t>
            </w:r>
          </w:p>
          <w:p w14:paraId="4347254B" w14:textId="49A19897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8DFD7" w14:textId="7886F9AF" w:rsidR="002326E9" w:rsidRPr="009A2819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-1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; 6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</w:tr>
      <w:tr w:rsidR="002326E9" w:rsidRPr="00122B53" w14:paraId="75BA254F" w14:textId="77777777" w:rsidTr="003E3CBC">
        <w:trPr>
          <w:trHeight w:val="170"/>
        </w:trPr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0332D4F" w14:textId="77777777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sz w:val="20"/>
                <w:szCs w:val="20"/>
              </w:rPr>
              <w:t>Pain disability index (PDI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DDE01" w14:textId="7417AA9A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23F0C" w14:textId="0BC946B4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 [-8.64; 7.82]</w:t>
            </w:r>
          </w:p>
          <w:p w14:paraId="0CDCA824" w14:textId="719E93C1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F3D45" w14:textId="04379A99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[-0.44; 1.24]</w:t>
            </w:r>
          </w:p>
          <w:p w14:paraId="78F73FFB" w14:textId="02158593" w:rsidR="002326E9" w:rsidRPr="00A45393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3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D83E9" w14:textId="6EAE66EA" w:rsidR="002326E9" w:rsidRPr="009A2819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[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; 17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 p=0</w:t>
            </w:r>
            <w:r w:rsid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</w:tr>
      <w:tr w:rsidR="002326E9" w:rsidRPr="00122B53" w14:paraId="1757F54A" w14:textId="77777777" w:rsidTr="003E3CBC">
        <w:trPr>
          <w:trHeight w:val="170"/>
        </w:trPr>
        <w:tc>
          <w:tcPr>
            <w:tcW w:w="9209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36333A" w14:textId="77777777" w:rsidR="002326E9" w:rsidRPr="00122B53" w:rsidRDefault="002326E9" w:rsidP="002326E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rdinal logistic GLM</w:t>
            </w:r>
          </w:p>
        </w:tc>
      </w:tr>
      <w:tr w:rsidR="002326E9" w:rsidRPr="003E3CBC" w14:paraId="4C82F013" w14:textId="77777777" w:rsidTr="003E2F29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69DAB9" w14:textId="77777777" w:rsidR="002326E9" w:rsidRPr="00122B53" w:rsidRDefault="002326E9" w:rsidP="002326E9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utcom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F8AB16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mnibus test p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C82BD7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F 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(ref) 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 xml:space="preserve"> p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46CC2E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Age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13E69D" w14:textId="737C647E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9A281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2 vs D</w:t>
            </w:r>
            <w:r w:rsidR="009A281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 (ref)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</w:tr>
      <w:tr w:rsidR="002326E9" w:rsidRPr="00122B53" w14:paraId="10841901" w14:textId="77777777" w:rsidTr="003E2F29">
        <w:trPr>
          <w:trHeight w:val="170"/>
        </w:trPr>
        <w:tc>
          <w:tcPr>
            <w:tcW w:w="9209" w:type="dxa"/>
            <w:gridSpan w:val="5"/>
            <w:tcBorders>
              <w:top w:val="single" w:sz="12" w:space="0" w:color="auto"/>
            </w:tcBorders>
            <w:noWrap/>
            <w:vAlign w:val="center"/>
          </w:tcPr>
          <w:p w14:paraId="5640D6FA" w14:textId="77777777" w:rsidR="002326E9" w:rsidRPr="00122B53" w:rsidRDefault="002326E9" w:rsidP="002326E9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ain DETECT</w:t>
            </w:r>
          </w:p>
        </w:tc>
      </w:tr>
      <w:tr w:rsidR="002326E9" w:rsidRPr="00122B53" w14:paraId="4D99949D" w14:textId="77777777" w:rsidTr="007960A5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36BFE938" w14:textId="77777777" w:rsidR="002326E9" w:rsidRPr="00122B53" w:rsidRDefault="002326E9" w:rsidP="002326E9">
            <w:pPr>
              <w:ind w:firstLine="251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ain patter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2E979" w14:textId="24724656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E62F8" w14:textId="77777777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[0.1; 1.2]</w:t>
            </w:r>
          </w:p>
          <w:p w14:paraId="525E5EBE" w14:textId="2427A640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2316A" w14:textId="49DE9137" w:rsidR="002326E9" w:rsidRPr="007960A5" w:rsidRDefault="002326E9" w:rsidP="002326E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; 1.1]</w:t>
            </w:r>
          </w:p>
          <w:p w14:paraId="142B2FD9" w14:textId="0ED91E75" w:rsidR="002326E9" w:rsidRPr="007960A5" w:rsidRDefault="002326E9" w:rsidP="002326E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6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7AA22" w14:textId="77777777" w:rsidR="002326E9" w:rsidRPr="0054325A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32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 [0.1; 0.9]</w:t>
            </w:r>
          </w:p>
          <w:p w14:paraId="7C8D238B" w14:textId="28F6A38F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40</w:t>
            </w:r>
          </w:p>
        </w:tc>
      </w:tr>
      <w:tr w:rsidR="002326E9" w:rsidRPr="00122B53" w14:paraId="3E2D0711" w14:textId="77777777" w:rsidTr="007960A5">
        <w:trPr>
          <w:trHeight w:val="170"/>
        </w:trPr>
        <w:tc>
          <w:tcPr>
            <w:tcW w:w="25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E73476" w14:textId="77777777" w:rsidR="002326E9" w:rsidRPr="00122B53" w:rsidRDefault="002326E9" w:rsidP="002326E9">
            <w:pPr>
              <w:ind w:firstLine="251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europathic pain category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45C26" w14:textId="5EFE14C2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F609E" w14:textId="77777777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[0.3; 2.4]</w:t>
            </w:r>
          </w:p>
          <w:p w14:paraId="75211E26" w14:textId="53FA7B8B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6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67FC7" w14:textId="77777777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[0.9; 1.2]</w:t>
            </w:r>
          </w:p>
          <w:p w14:paraId="00C3F500" w14:textId="21DF4C80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3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4BD24" w14:textId="77777777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[0.6; 7.0]</w:t>
            </w:r>
          </w:p>
          <w:p w14:paraId="5F4A3DAD" w14:textId="0BC8CEBF" w:rsidR="002326E9" w:rsidRPr="007960A5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17</w:t>
            </w:r>
          </w:p>
        </w:tc>
      </w:tr>
      <w:tr w:rsidR="002326E9" w:rsidRPr="00122B53" w14:paraId="08B28080" w14:textId="77777777" w:rsidTr="007960A5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74DC42" w14:textId="77777777" w:rsidR="002326E9" w:rsidRPr="00122B53" w:rsidRDefault="002326E9" w:rsidP="002326E9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Binomial logistic GLM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32BBF2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61294C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7A4883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33CA5D4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326E9" w:rsidRPr="003E3CBC" w14:paraId="4B4E24F8" w14:textId="77777777" w:rsidTr="003E3CBC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F850BE" w14:textId="77777777" w:rsidR="002326E9" w:rsidRPr="00122B53" w:rsidRDefault="002326E9" w:rsidP="002326E9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utcom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3E633D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mnibus test p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71E950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F 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(ref) 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 xml:space="preserve"> p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1066D9" w14:textId="77777777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Age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4662ED" w14:textId="4CF108EB" w:rsidR="002326E9" w:rsidRPr="00122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9A281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2 vs D</w:t>
            </w:r>
            <w:r w:rsidR="009A281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 (ref)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</w:tr>
      <w:tr w:rsidR="002326E9" w:rsidRPr="00122B53" w14:paraId="7C063EC9" w14:textId="77777777" w:rsidTr="003E3CBC">
        <w:trPr>
          <w:trHeight w:val="170"/>
        </w:trPr>
        <w:tc>
          <w:tcPr>
            <w:tcW w:w="25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ED1623" w14:textId="77777777" w:rsidR="002326E9" w:rsidRPr="00666D28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sz w:val="20"/>
                <w:szCs w:val="20"/>
              </w:rPr>
              <w:t>Current pain medication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7009A" w14:textId="19D35DD8" w:rsidR="002326E9" w:rsidRPr="00666D28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6BBE0" w14:textId="63779EB5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;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]</w:t>
            </w:r>
          </w:p>
          <w:p w14:paraId="7F56E666" w14:textId="3746414F" w:rsidR="002326E9" w:rsidRPr="00666D28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9EF1E" w14:textId="77777777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</w:p>
          <w:p w14:paraId="634A5B96" w14:textId="0C57260C" w:rsidR="002326E9" w:rsidRPr="00666D28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611F9" w14:textId="23C492DC" w:rsidR="002326E9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; 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]</w:t>
            </w:r>
          </w:p>
          <w:p w14:paraId="761418BF" w14:textId="69B3A7FE" w:rsidR="002326E9" w:rsidRPr="00666D28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2326E9" w:rsidRPr="00122B53" w14:paraId="1D17E3B3" w14:textId="77777777" w:rsidTr="00666D28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16A39856" w14:textId="77777777" w:rsidR="002326E9" w:rsidRPr="00666D28" w:rsidRDefault="002326E9" w:rsidP="002326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sz w:val="20"/>
                <w:szCs w:val="20"/>
              </w:rPr>
              <w:t>Neurological examination</w:t>
            </w:r>
          </w:p>
        </w:tc>
      </w:tr>
      <w:tr w:rsidR="00A45393" w:rsidRPr="00122B53" w14:paraId="21CB29A4" w14:textId="77777777" w:rsidTr="00163311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3887164E" w14:textId="77777777" w:rsidR="00A45393" w:rsidRPr="00666D28" w:rsidRDefault="00A45393" w:rsidP="00A45393">
            <w:pPr>
              <w:ind w:firstLine="2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sz w:val="20"/>
                <w:szCs w:val="20"/>
              </w:rPr>
              <w:t>DTR reduced/abse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84BB" w14:textId="7DC834E7" w:rsidR="00A45393" w:rsidRPr="009A2819" w:rsidRDefault="009A2819" w:rsidP="001633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A45393"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63311"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A45393"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A452" w14:textId="704486B1" w:rsidR="00163311" w:rsidRPr="00163311" w:rsidRDefault="00A45393" w:rsidP="001633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63311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[0</w:t>
            </w:r>
            <w:r w:rsidR="00163311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1</w:t>
            </w:r>
            <w:r w:rsidR="00163311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]</w:t>
            </w:r>
          </w:p>
          <w:p w14:paraId="27DBAA3D" w14:textId="0C7FD199" w:rsidR="00A45393" w:rsidRPr="00163311" w:rsidRDefault="00163311" w:rsidP="001633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A45393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45393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90C1F" w14:textId="4A0B8FA2" w:rsidR="00163311" w:rsidRPr="00163311" w:rsidRDefault="00163311" w:rsidP="001633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 </w:t>
            </w:r>
            <w:r w:rsidR="00A45393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</w:t>
            </w: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45393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 1</w:t>
            </w:r>
            <w:r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45393" w:rsidRPr="00163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]</w:t>
            </w:r>
          </w:p>
          <w:p w14:paraId="7F65E375" w14:textId="044E290A" w:rsidR="00A45393" w:rsidRPr="00163311" w:rsidRDefault="00A45393" w:rsidP="001633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311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163311" w:rsidRPr="00163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331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776FB" w14:textId="6CC2F651" w:rsidR="00163311" w:rsidRPr="009A2819" w:rsidRDefault="00A45393" w:rsidP="001633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63311"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[0</w:t>
            </w:r>
            <w:r w:rsidR="00163311"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; 0</w:t>
            </w:r>
            <w:r w:rsidR="00163311"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]</w:t>
            </w:r>
          </w:p>
          <w:p w14:paraId="1C025D8A" w14:textId="6B4DD7C3" w:rsidR="00A45393" w:rsidRPr="009A2819" w:rsidRDefault="00163311" w:rsidP="001633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9A2819"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45393" w:rsidRPr="00122B53" w14:paraId="3A90F49A" w14:textId="77777777" w:rsidTr="00666D28">
        <w:trPr>
          <w:trHeight w:val="17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092D08" w14:textId="77777777" w:rsidR="00A45393" w:rsidRPr="00666D28" w:rsidRDefault="00A45393" w:rsidP="00A45393">
            <w:pPr>
              <w:ind w:firstLine="2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sz w:val="20"/>
                <w:szCs w:val="20"/>
              </w:rPr>
              <w:t>Clinical myotoin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14514" w14:textId="045C4D30" w:rsidR="00A45393" w:rsidRPr="009A2819" w:rsidRDefault="009A2819" w:rsidP="00A45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66C05" w14:textId="17F68B41" w:rsidR="00A45393" w:rsidRDefault="00A45393" w:rsidP="00A45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]</w:t>
            </w:r>
          </w:p>
          <w:p w14:paraId="55301A82" w14:textId="5365BA8D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86217" w14:textId="77777777" w:rsidR="00A45393" w:rsidRDefault="00A45393" w:rsidP="00A45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]</w:t>
            </w:r>
          </w:p>
          <w:p w14:paraId="10E96BC1" w14:textId="7EE7D1F6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C0597" w14:textId="37D8F701" w:rsidR="00A45393" w:rsidRPr="0054325A" w:rsidRDefault="00A45393" w:rsidP="00A453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32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 [0.0; 0.2]</w:t>
            </w:r>
          </w:p>
          <w:p w14:paraId="1614E48F" w14:textId="3E3B107C" w:rsidR="00A45393" w:rsidRPr="0054325A" w:rsidRDefault="00A45393" w:rsidP="00A45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2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</w:tr>
      <w:tr w:rsidR="00A45393" w:rsidRPr="00122B53" w14:paraId="3F204E31" w14:textId="77777777" w:rsidTr="00666D28">
        <w:trPr>
          <w:trHeight w:val="170"/>
        </w:trPr>
        <w:tc>
          <w:tcPr>
            <w:tcW w:w="2551" w:type="dxa"/>
            <w:tcBorders>
              <w:right w:val="single" w:sz="4" w:space="0" w:color="auto"/>
            </w:tcBorders>
            <w:noWrap/>
            <w:vAlign w:val="center"/>
          </w:tcPr>
          <w:p w14:paraId="660489B1" w14:textId="77777777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 pain inventory (BPI)</w:t>
            </w:r>
          </w:p>
        </w:tc>
        <w:tc>
          <w:tcPr>
            <w:tcW w:w="12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232BA8" w14:textId="77777777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4EBC7F" w14:textId="77777777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A246A1" w14:textId="77777777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6A7C56F1" w14:textId="77777777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393" w:rsidRPr="00122B53" w14:paraId="1B557812" w14:textId="77777777" w:rsidTr="00666D28">
        <w:trPr>
          <w:trHeight w:val="17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648431" w14:textId="77777777" w:rsidR="00A45393" w:rsidRPr="00666D28" w:rsidRDefault="00A45393" w:rsidP="00A45393">
            <w:pPr>
              <w:ind w:firstLine="2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sz w:val="20"/>
                <w:szCs w:val="20"/>
              </w:rPr>
              <w:t>Pain today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03634" w14:textId="240B1FF3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E7F9C" w14:textId="44FC22F4" w:rsidR="00A45393" w:rsidRPr="009A2819" w:rsidRDefault="00A45393" w:rsidP="00A45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[1.2; 17.6]</w:t>
            </w:r>
          </w:p>
          <w:p w14:paraId="6F919879" w14:textId="7CA3798D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585A8" w14:textId="77777777" w:rsidR="00A45393" w:rsidRDefault="00A45393" w:rsidP="00A45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</w:p>
          <w:p w14:paraId="1221F237" w14:textId="154533D5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D9D29" w14:textId="6CFB11E2" w:rsidR="00A45393" w:rsidRDefault="00A45393" w:rsidP="00A45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; 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]</w:t>
            </w:r>
          </w:p>
          <w:p w14:paraId="68804149" w14:textId="0B89E378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</w:tr>
      <w:tr w:rsidR="00A45393" w:rsidRPr="00122B53" w14:paraId="77E01938" w14:textId="77777777" w:rsidTr="00666D28">
        <w:trPr>
          <w:trHeight w:val="170"/>
        </w:trPr>
        <w:tc>
          <w:tcPr>
            <w:tcW w:w="25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EC0941" w14:textId="77777777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sz w:val="20"/>
                <w:szCs w:val="20"/>
              </w:rPr>
              <w:t>Pain DETECT – radiating pai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DDBA" w14:textId="3C375024" w:rsidR="00A45393" w:rsidRPr="009A2819" w:rsidRDefault="00A45393" w:rsidP="00A453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819F" w14:textId="19FC138C" w:rsidR="00A45393" w:rsidRDefault="00A45393" w:rsidP="00A45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; 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]</w:t>
            </w:r>
          </w:p>
          <w:p w14:paraId="4D3F5018" w14:textId="23B73A71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A388D" w14:textId="77777777" w:rsidR="00A45393" w:rsidRDefault="00A45393" w:rsidP="00A45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</w:t>
            </w:r>
          </w:p>
          <w:p w14:paraId="750A026A" w14:textId="1B98796D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6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92B6F" w14:textId="147D48C9" w:rsidR="00A45393" w:rsidRPr="0054325A" w:rsidRDefault="00A45393" w:rsidP="00A4539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32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6 [2.8; 48.0]</w:t>
            </w:r>
          </w:p>
          <w:p w14:paraId="007732AF" w14:textId="248A4757" w:rsidR="00A45393" w:rsidRPr="00666D28" w:rsidRDefault="00A45393" w:rsidP="00A45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2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1</w:t>
            </w:r>
          </w:p>
        </w:tc>
      </w:tr>
    </w:tbl>
    <w:p w14:paraId="43E5F737" w14:textId="79FA5E22" w:rsidR="00E15A5B" w:rsidRPr="002B30BB" w:rsidRDefault="00992541">
      <w:pPr>
        <w:rPr>
          <w:rFonts w:ascii="Times New Roman" w:hAnsi="Times New Roman" w:cs="Times New Roman"/>
          <w:lang w:val="en-US"/>
        </w:rPr>
        <w:sectPr w:rsidR="00E15A5B" w:rsidRPr="002B30BB" w:rsidSect="00992541">
          <w:pgSz w:w="11906" w:h="16838"/>
          <w:pgMar w:top="1134" w:right="1418" w:bottom="737" w:left="1418" w:header="709" w:footer="709" w:gutter="0"/>
          <w:cols w:space="708"/>
          <w:docGrid w:linePitch="360"/>
        </w:sectPr>
      </w:pPr>
      <w:r w:rsidRPr="00992541">
        <w:rPr>
          <w:rFonts w:ascii="Times New Roman" w:hAnsi="Times New Roman" w:cs="Times New Roman"/>
          <w:sz w:val="18"/>
          <w:szCs w:val="18"/>
          <w:lang w:val="en-US"/>
        </w:rPr>
        <w:t xml:space="preserve">DM1: myotonic dystrophy type 1; DM2: myotonic dystrophy type 2; </w:t>
      </w:r>
      <w:r w:rsidR="009F41B7" w:rsidRPr="00992541">
        <w:rPr>
          <w:rFonts w:ascii="Times New Roman" w:hAnsi="Times New Roman" w:cs="Times New Roman"/>
          <w:sz w:val="18"/>
          <w:szCs w:val="18"/>
          <w:lang w:val="en-US"/>
        </w:rPr>
        <w:t>BMI: body mass index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9254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0" w:name="_Hlk171087940"/>
      <w:r>
        <w:rPr>
          <w:rFonts w:ascii="Times New Roman" w:hAnsi="Times New Roman" w:cs="Times New Roman"/>
          <w:sz w:val="18"/>
          <w:szCs w:val="18"/>
          <w:lang w:val="en-US"/>
        </w:rPr>
        <w:t xml:space="preserve">NRS: numeric rating scale; </w:t>
      </w:r>
      <w:r w:rsidRPr="00992541">
        <w:rPr>
          <w:rFonts w:ascii="Times New Roman" w:hAnsi="Times New Roman" w:cs="Times New Roman"/>
          <w:sz w:val="18"/>
          <w:szCs w:val="18"/>
          <w:lang w:val="en-US"/>
        </w:rPr>
        <w:t>DTR: deep tendon reflex</w:t>
      </w:r>
      <w:bookmarkEnd w:id="0"/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bookmarkStart w:id="1" w:name="_Hlk171088143"/>
      <w:r w:rsidRPr="00992541">
        <w:rPr>
          <w:rFonts w:ascii="Times New Roman" w:hAnsi="Times New Roman" w:cs="Times New Roman"/>
          <w:sz w:val="18"/>
          <w:szCs w:val="18"/>
          <w:lang w:val="en-US"/>
        </w:rPr>
        <w:t xml:space="preserve">GLM: generalized linear model; β: regression coefficient; </w:t>
      </w:r>
      <w:r>
        <w:rPr>
          <w:rFonts w:ascii="Times New Roman" w:hAnsi="Times New Roman" w:cs="Times New Roman"/>
          <w:sz w:val="18"/>
          <w:szCs w:val="18"/>
          <w:lang w:val="en-US"/>
        </w:rPr>
        <w:t>OR: odds ratio</w:t>
      </w:r>
      <w:r w:rsidR="00A373FB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92541">
        <w:rPr>
          <w:rFonts w:ascii="Times New Roman" w:hAnsi="Times New Roman" w:cs="Times New Roman"/>
          <w:sz w:val="18"/>
          <w:szCs w:val="18"/>
          <w:lang w:val="en-US"/>
        </w:rPr>
        <w:t>95%-CI: 95% confidence interval</w:t>
      </w:r>
      <w:bookmarkEnd w:id="1"/>
      <w:r w:rsidR="00E15A5B" w:rsidRPr="002B30B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1479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77"/>
        <w:gridCol w:w="1065"/>
        <w:gridCol w:w="1819"/>
        <w:gridCol w:w="2330"/>
        <w:gridCol w:w="1304"/>
        <w:gridCol w:w="2168"/>
        <w:gridCol w:w="2168"/>
        <w:gridCol w:w="2168"/>
      </w:tblGrid>
      <w:tr w:rsidR="00DA4CAB" w:rsidRPr="00A45393" w14:paraId="1E215509" w14:textId="77777777" w:rsidTr="003E3CBC">
        <w:trPr>
          <w:trHeight w:val="227"/>
        </w:trPr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0B0A73" w14:textId="77777777" w:rsidR="00DA4CAB" w:rsidRPr="00E15A5B" w:rsidRDefault="00DA4CAB" w:rsidP="003E2F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9CC0C1" w14:textId="65273539" w:rsidR="00DA4CAB" w:rsidRPr="00E15A5B" w:rsidRDefault="00DA4CAB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5A5B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Omnibus test</w:t>
            </w:r>
            <w:r w:rsidR="00366B79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 GLM</w:t>
            </w:r>
            <w:r w:rsidRPr="00E15A5B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9BAA4A" w14:textId="77777777" w:rsidR="00DA4CAB" w:rsidRPr="00E15A5B" w:rsidRDefault="00DA4CAB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F 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(ref) 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 xml:space="preserve"> p-value</w:t>
            </w:r>
          </w:p>
        </w:tc>
        <w:tc>
          <w:tcPr>
            <w:tcW w:w="23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E0D497" w14:textId="7A2DEF96" w:rsidR="00DA4CAB" w:rsidRPr="00E15A5B" w:rsidRDefault="00DA4CAB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BMI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487A7F" w14:textId="77777777" w:rsidR="00DA4CAB" w:rsidRPr="00E15A5B" w:rsidRDefault="00DA4CAB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group effe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904B94" w14:textId="2091D314" w:rsidR="00DA4CAB" w:rsidRPr="00E15A5B" w:rsidRDefault="00DA4CAB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A4539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CG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 (ref)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B046C2" w14:textId="155B6702" w:rsidR="00DA4CAB" w:rsidRDefault="00DA4CAB" w:rsidP="003E2F29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A4539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2 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CG</w:t>
            </w:r>
            <w:r w:rsidRPr="00122B5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 (ref)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</w:p>
          <w:p w14:paraId="0E9739BA" w14:textId="77777777" w:rsidR="00DA4CAB" w:rsidRPr="00E15A5B" w:rsidRDefault="00DA4CAB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Pr="00122B53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8E3F5A" w14:textId="75407FB3" w:rsidR="00DA4CAB" w:rsidRPr="00A45393" w:rsidRDefault="00DA4CAB" w:rsidP="003E2F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39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</w:t>
            </w:r>
            <w:r w:rsidR="00A45393" w:rsidRPr="00A4539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</w:t>
            </w:r>
            <w:r w:rsidRPr="00A4539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2 vs D</w:t>
            </w:r>
            <w:r w:rsidR="00A45393" w:rsidRPr="00A4539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</w:t>
            </w:r>
            <w:r w:rsidRPr="00A4539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1 (ref)</w:t>
            </w:r>
            <w:r w:rsidRPr="00A45393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br/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</w:t>
            </w:r>
            <w:r w:rsidRPr="00A45393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[95%-CI]</w:t>
            </w:r>
            <w:r w:rsidRPr="00A45393">
              <w:rPr>
                <w:rFonts w:ascii="Times New Roman" w:hAnsi="Times New Roman" w:cs="Times New Roman"/>
                <w:bCs/>
                <w:sz w:val="20"/>
                <w:szCs w:val="18"/>
              </w:rPr>
              <w:br/>
              <w:t>p-value</w:t>
            </w:r>
          </w:p>
        </w:tc>
      </w:tr>
      <w:tr w:rsidR="00DA4CAB" w:rsidRPr="003E3CBC" w14:paraId="368DAC51" w14:textId="77777777" w:rsidTr="003E3CBC">
        <w:trPr>
          <w:trHeight w:val="227"/>
        </w:trPr>
        <w:tc>
          <w:tcPr>
            <w:tcW w:w="14799" w:type="dxa"/>
            <w:gridSpan w:val="8"/>
            <w:tcBorders>
              <w:top w:val="single" w:sz="12" w:space="0" w:color="auto"/>
            </w:tcBorders>
            <w:noWrap/>
            <w:vAlign w:val="center"/>
          </w:tcPr>
          <w:p w14:paraId="7FC7FEFA" w14:textId="77777777" w:rsidR="00DA4CAB" w:rsidRPr="0065738E" w:rsidRDefault="00DA4CAB" w:rsidP="003E2F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ST at the thigh and PPT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ed </w:t>
            </w:r>
            <w:r w:rsidRPr="0065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 sites</w:t>
            </w:r>
          </w:p>
        </w:tc>
      </w:tr>
      <w:tr w:rsidR="00E91D3A" w:rsidRPr="00E15A5B" w14:paraId="079D86D7" w14:textId="77777777" w:rsidTr="003E3CBC">
        <w:trPr>
          <w:trHeight w:val="227"/>
        </w:trPr>
        <w:tc>
          <w:tcPr>
            <w:tcW w:w="17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185DB0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CDT log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F26F7" w14:textId="66EBBCF4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F9803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]</w:t>
            </w:r>
          </w:p>
          <w:p w14:paraId="1EC32F0E" w14:textId="1587A9F2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23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4D799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 [0.01; 0.03]</w:t>
            </w:r>
          </w:p>
          <w:p w14:paraId="74E29BCA" w14:textId="0CCA1280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F95C9" w14:textId="46AC935B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AC07E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 [0.0; 0.3]</w:t>
            </w:r>
          </w:p>
          <w:p w14:paraId="6D0672C4" w14:textId="642772C5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8</w:t>
            </w:r>
          </w:p>
        </w:tc>
        <w:tc>
          <w:tcPr>
            <w:tcW w:w="21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5B50C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 [0.2; 0.4]</w:t>
            </w:r>
          </w:p>
          <w:p w14:paraId="2C5EBD58" w14:textId="5C3E438A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30F75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 [0.0; 0.2]</w:t>
            </w:r>
          </w:p>
          <w:p w14:paraId="16E91A2A" w14:textId="6904BFE9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11</w:t>
            </w:r>
          </w:p>
        </w:tc>
      </w:tr>
      <w:tr w:rsidR="00E91D3A" w:rsidRPr="00E15A5B" w14:paraId="10ECD3D5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414AA7D1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WDT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4E23A" w14:textId="0612CA28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F0E04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]</w:t>
            </w:r>
          </w:p>
          <w:p w14:paraId="69112A09" w14:textId="79F9A83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B8CAE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 [0.00; 0.02]</w:t>
            </w:r>
          </w:p>
          <w:p w14:paraId="0C61382C" w14:textId="2A40C5C1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2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4B526" w14:textId="00629AA9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9CDE5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</w:p>
          <w:p w14:paraId="744AA0B7" w14:textId="071C87F0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E2229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 [0.1; 0.3]</w:t>
            </w:r>
          </w:p>
          <w:p w14:paraId="3F98C71E" w14:textId="527BBFDA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FBA3E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 [0.1; 0.3]</w:t>
            </w:r>
          </w:p>
          <w:p w14:paraId="35B8E318" w14:textId="72388C66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1</w:t>
            </w:r>
          </w:p>
        </w:tc>
      </w:tr>
      <w:tr w:rsidR="00E91D3A" w:rsidRPr="00E15A5B" w14:paraId="5967957D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68874A20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TSL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38CDC" w14:textId="68065F91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49528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]</w:t>
            </w:r>
          </w:p>
          <w:p w14:paraId="22E38C70" w14:textId="720B067B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69E25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 [0.00; 0.02]</w:t>
            </w:r>
          </w:p>
          <w:p w14:paraId="2E835A6B" w14:textId="3E3DD998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09371" w14:textId="3002628D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E5186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</w:t>
            </w:r>
          </w:p>
          <w:p w14:paraId="08E0A5A3" w14:textId="367A4AB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5F1CA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 [0.2; 0.3]</w:t>
            </w:r>
          </w:p>
          <w:p w14:paraId="670C8B2E" w14:textId="5D282B70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9C247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 [0.0; 0.3]</w:t>
            </w:r>
          </w:p>
          <w:p w14:paraId="40CED253" w14:textId="537EC1AF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5</w:t>
            </w:r>
          </w:p>
        </w:tc>
      </w:tr>
      <w:tr w:rsidR="00E91D3A" w:rsidRPr="00E15A5B" w14:paraId="22C6EA8B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75DEC65B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8B1D" w14:textId="04364FAE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A785C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[-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]</w:t>
            </w:r>
          </w:p>
          <w:p w14:paraId="1DC30665" w14:textId="3D58123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DDF66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]</w:t>
            </w:r>
          </w:p>
          <w:p w14:paraId="6956993B" w14:textId="64100CDE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15D47" w14:textId="6125ED1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93732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; 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]</w:t>
            </w:r>
          </w:p>
          <w:p w14:paraId="4EA16445" w14:textId="12473D5A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DEB42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]</w:t>
            </w:r>
          </w:p>
          <w:p w14:paraId="61871E20" w14:textId="27171806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BC3CA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[-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;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</w:p>
          <w:p w14:paraId="498C3480" w14:textId="15030FC6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E91D3A" w:rsidRPr="00E15A5B" w14:paraId="34DDAA06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44209A62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HP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F6ACF" w14:textId="6955711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8647C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[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;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]</w:t>
            </w:r>
          </w:p>
          <w:p w14:paraId="4D1E11DE" w14:textId="03E39EC6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3C8C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]</w:t>
            </w:r>
          </w:p>
          <w:p w14:paraId="448AA8E8" w14:textId="694B604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E9D48" w14:textId="5A8E8F0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61C42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[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</w:t>
            </w:r>
          </w:p>
          <w:p w14:paraId="37960F1E" w14:textId="0246B5F8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A49A1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[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;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</w:t>
            </w:r>
          </w:p>
          <w:p w14:paraId="1FCD2178" w14:textId="64A792C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20158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 [0.2; 4.2]</w:t>
            </w:r>
          </w:p>
          <w:p w14:paraId="0BB4DF0D" w14:textId="113A67DC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35</w:t>
            </w:r>
          </w:p>
        </w:tc>
      </w:tr>
      <w:tr w:rsidR="00E91D3A" w:rsidRPr="00E15A5B" w14:paraId="3C4861C3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36D079C7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MDT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C99B6" w14:textId="0BFF0508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350CF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]</w:t>
            </w:r>
          </w:p>
          <w:p w14:paraId="49283778" w14:textId="77C0228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3886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]</w:t>
            </w:r>
          </w:p>
          <w:p w14:paraId="329BA9D1" w14:textId="5345A5B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89F3" w14:textId="1AA77166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24E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]</w:t>
            </w:r>
          </w:p>
          <w:p w14:paraId="741946B6" w14:textId="5C188784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B52D2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 [0.1; 0.5]</w:t>
            </w:r>
          </w:p>
          <w:p w14:paraId="7C8ACC35" w14:textId="1A552FB0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0E2DF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 [0.0; 0.5]</w:t>
            </w:r>
          </w:p>
          <w:p w14:paraId="0158873A" w14:textId="6B6C587B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21</w:t>
            </w:r>
          </w:p>
        </w:tc>
      </w:tr>
      <w:tr w:rsidR="00E91D3A" w:rsidRPr="00E15A5B" w14:paraId="6DF83438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3FDB3754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VD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6D60" w14:textId="30BF0F09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F7224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]</w:t>
            </w:r>
          </w:p>
          <w:p w14:paraId="7853315E" w14:textId="4A4A7FC8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C9669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]</w:t>
            </w:r>
          </w:p>
          <w:p w14:paraId="6C7A4807" w14:textId="48A320D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1A99" w14:textId="5167364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36EE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]</w:t>
            </w:r>
          </w:p>
          <w:p w14:paraId="59715DBD" w14:textId="28F36266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7936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 [-1.7; -0.3]</w:t>
            </w:r>
          </w:p>
          <w:p w14:paraId="64B53C41" w14:textId="27D9D66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6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6CF69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 [-1.7; -0.2]</w:t>
            </w:r>
          </w:p>
          <w:p w14:paraId="758AEECD" w14:textId="66BFA47E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11</w:t>
            </w:r>
          </w:p>
        </w:tc>
      </w:tr>
      <w:tr w:rsidR="00E91D3A" w:rsidRPr="00E15A5B" w14:paraId="1A5D10E1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65F82B06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MPT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7678F" w14:textId="12CF865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B73D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]</w:t>
            </w:r>
          </w:p>
          <w:p w14:paraId="02EB0057" w14:textId="321648D2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2962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]</w:t>
            </w:r>
          </w:p>
          <w:p w14:paraId="0DE3CCDA" w14:textId="51782638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7AF5" w14:textId="589E9CFB" w:rsidR="00E91D3A" w:rsidRPr="009A2819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BED2A" w14:textId="77777777" w:rsidR="00E91D3A" w:rsidRPr="00613D0D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D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 [-0.5; -0.1]</w:t>
            </w:r>
          </w:p>
          <w:p w14:paraId="35D11058" w14:textId="0A3635EF" w:rsidR="00E91D3A" w:rsidRPr="009A2819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FAD6C" w14:textId="77777777" w:rsidR="00E91D3A" w:rsidRPr="009A2819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[-0.2; 0.2]</w:t>
            </w:r>
          </w:p>
          <w:p w14:paraId="5A2C222C" w14:textId="5CDCD3FC" w:rsidR="00E91D3A" w:rsidRPr="009A2819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870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BF5FB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 [0.1; 0.5]</w:t>
            </w:r>
          </w:p>
          <w:p w14:paraId="152A7F29" w14:textId="5E7875C6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12</w:t>
            </w:r>
          </w:p>
        </w:tc>
      </w:tr>
      <w:tr w:rsidR="00E91D3A" w:rsidRPr="00E15A5B" w14:paraId="72580B28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7F5D3810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MPS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C416" w14:textId="636CBA17" w:rsidR="00E91D3A" w:rsidRPr="009A2819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8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0122F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]</w:t>
            </w:r>
          </w:p>
          <w:p w14:paraId="0112332A" w14:textId="69B66F10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73862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]</w:t>
            </w:r>
          </w:p>
          <w:p w14:paraId="13C330DB" w14:textId="56DAD69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605A2" w14:textId="688CC2F0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D0174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 [0.2; 0.7]</w:t>
            </w:r>
          </w:p>
          <w:p w14:paraId="10BD34B0" w14:textId="467D7D68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FC12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]</w:t>
            </w:r>
          </w:p>
          <w:p w14:paraId="669F1D55" w14:textId="735305E2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0CEDE" w14:textId="77777777" w:rsidR="00E91D3A" w:rsidRPr="00613D0D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D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 [-0.6; -0.1]</w:t>
            </w:r>
          </w:p>
          <w:p w14:paraId="6F001CA6" w14:textId="1E4CDDA3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D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7</w:t>
            </w:r>
          </w:p>
        </w:tc>
      </w:tr>
      <w:tr w:rsidR="00E91D3A" w:rsidRPr="00E15A5B" w14:paraId="1FCCF559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36B0F6D7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DMA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A72F1" w14:textId="4255313E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67C9F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  <w:p w14:paraId="5EAAA782" w14:textId="3587CB6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86AC5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]</w:t>
            </w:r>
          </w:p>
          <w:p w14:paraId="2D35B808" w14:textId="2DB4BBDE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1C44E" w14:textId="53540131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E144F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</w:p>
          <w:p w14:paraId="2D7A0F2F" w14:textId="3F2DED0C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81228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]</w:t>
            </w:r>
          </w:p>
          <w:p w14:paraId="66D74CF0" w14:textId="350D7E05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FA35D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]</w:t>
            </w:r>
          </w:p>
          <w:p w14:paraId="24C7CB3F" w14:textId="7DCB1C32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E91D3A" w:rsidRPr="00E15A5B" w14:paraId="4C3745BE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14ED196C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WUR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FFA7" w14:textId="58F9D174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3B6F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]</w:t>
            </w:r>
          </w:p>
          <w:p w14:paraId="0EFE4130" w14:textId="7252CC84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405A4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  <w:p w14:paraId="5E55F165" w14:textId="6039606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AA495" w14:textId="09EE74F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0583F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</w:t>
            </w:r>
          </w:p>
          <w:p w14:paraId="79F7432E" w14:textId="3F9647B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5F996" w14:textId="77777777" w:rsidR="00E91D3A" w:rsidRPr="00BA0678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6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[0.0; 0.3]</w:t>
            </w:r>
          </w:p>
          <w:p w14:paraId="3329C2C1" w14:textId="0C84D6D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6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26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6626A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</w:t>
            </w:r>
          </w:p>
          <w:p w14:paraId="68F2F894" w14:textId="253A4929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E91D3A" w:rsidRPr="00E15A5B" w14:paraId="064A7A4E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7F7B6D26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T </w:t>
            </w: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TA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756EC" w14:textId="42DEC2D2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41623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 [-0.14; -0.01]</w:t>
            </w:r>
          </w:p>
          <w:p w14:paraId="7DBE6FCC" w14:textId="7AC2199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26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0DF5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  <w:p w14:paraId="1544BD7C" w14:textId="23DC548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5FA98" w14:textId="6E8A242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C25D6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 [-0.3; -0.1]</w:t>
            </w:r>
          </w:p>
          <w:p w14:paraId="783129DA" w14:textId="4094F789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651BE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 [-0.2; -0.1]</w:t>
            </w:r>
          </w:p>
          <w:p w14:paraId="024132D3" w14:textId="64C189E9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40F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</w:p>
          <w:p w14:paraId="4277BAEA" w14:textId="36AA4FA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E91D3A" w:rsidRPr="00E15A5B" w14:paraId="0AA036B3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7242A6E6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T </w:t>
            </w: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Delt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9B7F9" w14:textId="458F0415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CB440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7 [-0.26; -0.09]</w:t>
            </w:r>
          </w:p>
          <w:p w14:paraId="39A5D030" w14:textId="47C22AA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353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  <w:p w14:paraId="4543CCAF" w14:textId="43933C60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3E9F" w14:textId="5A374F4A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A0B5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 [-0.4; -0.2]</w:t>
            </w:r>
          </w:p>
          <w:p w14:paraId="767700E7" w14:textId="4C590C6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C6CD9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 [-0.3; -0.1]</w:t>
            </w:r>
          </w:p>
          <w:p w14:paraId="69697237" w14:textId="7318BB4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741DE" w14:textId="77777777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 [0.0; 0.2]</w:t>
            </w:r>
          </w:p>
          <w:p w14:paraId="42BA92D8" w14:textId="5EA6ABC0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16</w:t>
            </w:r>
          </w:p>
        </w:tc>
      </w:tr>
      <w:tr w:rsidR="00E91D3A" w:rsidRPr="00E15A5B" w14:paraId="52F39E54" w14:textId="77777777" w:rsidTr="007F3DE4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3F5F166B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ExtDig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BD2D9" w14:textId="329819E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33C7C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9 [-0.17; 0.00]</w:t>
            </w:r>
          </w:p>
          <w:p w14:paraId="1DD5D401" w14:textId="11643BB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41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BB91E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  <w:p w14:paraId="4CD45A05" w14:textId="34997589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4BCF" w14:textId="570B707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4C495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 [-0.4; -0.2]</w:t>
            </w:r>
          </w:p>
          <w:p w14:paraId="7B4DCF8F" w14:textId="322EC43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761FB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 [-0.3; -0.1]</w:t>
            </w:r>
          </w:p>
          <w:p w14:paraId="443259BE" w14:textId="26AF462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92DFB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]</w:t>
            </w:r>
          </w:p>
          <w:p w14:paraId="39321F9D" w14:textId="2155C276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E91D3A" w:rsidRPr="00E15A5B" w14:paraId="2033EE1D" w14:textId="77777777" w:rsidTr="003E3CBC">
        <w:trPr>
          <w:trHeight w:val="227"/>
        </w:trPr>
        <w:tc>
          <w:tcPr>
            <w:tcW w:w="17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0DE39D" w14:textId="77777777" w:rsidR="00E91D3A" w:rsidRPr="00E15A5B" w:rsidRDefault="00E91D3A" w:rsidP="00E91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5A5B">
              <w:rPr>
                <w:rFonts w:ascii="Times New Roman" w:hAnsi="Times New Roman" w:cs="Times New Roman"/>
                <w:sz w:val="20"/>
                <w:szCs w:val="20"/>
              </w:rPr>
              <w:t>Rectfem lo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1FBD8" w14:textId="71081DAA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AF8C9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1 [-0.19; -0.03]</w:t>
            </w:r>
          </w:p>
          <w:p w14:paraId="61ADF744" w14:textId="3F570FE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7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3D508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[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]</w:t>
            </w:r>
          </w:p>
          <w:p w14:paraId="4A247DB1" w14:textId="22805D43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40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6C278" w14:textId="40E3E73B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EBAE5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 [-0.3; -0.1]</w:t>
            </w:r>
          </w:p>
          <w:p w14:paraId="4D793DF2" w14:textId="61A559AF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A537C" w14:textId="77777777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 [-0.3; -0.1]</w:t>
            </w:r>
          </w:p>
          <w:p w14:paraId="1F978B24" w14:textId="6BCAA39B" w:rsidR="00E91D3A" w:rsidRPr="00140260" w:rsidRDefault="00E91D3A" w:rsidP="00E91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2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7160" w14:textId="77777777" w:rsidR="00E91D3A" w:rsidRDefault="00E91D3A" w:rsidP="00E91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;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]</w:t>
            </w:r>
          </w:p>
          <w:p w14:paraId="0777F663" w14:textId="6F5C4704" w:rsidR="00E91D3A" w:rsidRPr="00E91D3A" w:rsidRDefault="00E91D3A" w:rsidP="00E91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1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</w:tr>
    </w:tbl>
    <w:p w14:paraId="03428037" w14:textId="69DA3789" w:rsidR="00DA4CAB" w:rsidRPr="00992541" w:rsidRDefault="00DA4CAB" w:rsidP="00DA4CAB">
      <w:pPr>
        <w:rPr>
          <w:sz w:val="18"/>
          <w:szCs w:val="18"/>
          <w:lang w:val="en-US"/>
        </w:rPr>
      </w:pPr>
      <w:r w:rsidRPr="00992541">
        <w:rPr>
          <w:rFonts w:ascii="Times New Roman" w:hAnsi="Times New Roman" w:cs="Times New Roman"/>
          <w:sz w:val="18"/>
          <w:szCs w:val="18"/>
          <w:lang w:val="en-US"/>
        </w:rPr>
        <w:t>DM1: myotonic dystrophy type 1; DM2: myotonic dystrophy type 2; CG: healthy control group; BMI: body mass index; CDT: cold detection threshold; WDT: warm detection threshold; TSL: thermal sensory limen; PHS: paradoxical heat sensation; CPT: cold pain threshold; HPT: heat pain threshold; MDT: mechanical detection threshold; VDT: vibration detection threshold; MPT: mechanical pain threshold; MPS: mechanical pain sensitivity; DMA: dynamic mechanical allodynia; WUR: wind-up ratio; PPT</w:t>
      </w:r>
      <w:r w:rsidR="00ED1208" w:rsidRPr="00992541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992541">
        <w:rPr>
          <w:sz w:val="18"/>
          <w:szCs w:val="18"/>
          <w:lang w:val="en-US"/>
        </w:rPr>
        <w:t xml:space="preserve"> </w:t>
      </w:r>
      <w:r w:rsidRPr="00992541">
        <w:rPr>
          <w:rFonts w:ascii="Times New Roman" w:hAnsi="Times New Roman" w:cs="Times New Roman"/>
          <w:sz w:val="18"/>
          <w:szCs w:val="18"/>
          <w:lang w:val="en-US"/>
        </w:rPr>
        <w:t xml:space="preserve">pressure pain threshold; TA: thenar muscle; Delt; deltoid muscle; </w:t>
      </w:r>
      <w:proofErr w:type="spellStart"/>
      <w:r w:rsidRPr="00992541">
        <w:rPr>
          <w:rFonts w:ascii="Times New Roman" w:hAnsi="Times New Roman" w:cs="Times New Roman"/>
          <w:sz w:val="18"/>
          <w:szCs w:val="18"/>
          <w:lang w:val="en-US"/>
        </w:rPr>
        <w:t>Rectfem</w:t>
      </w:r>
      <w:proofErr w:type="spellEnd"/>
      <w:r w:rsidRPr="00992541">
        <w:rPr>
          <w:rFonts w:ascii="Times New Roman" w:hAnsi="Times New Roman" w:cs="Times New Roman"/>
          <w:sz w:val="18"/>
          <w:szCs w:val="18"/>
          <w:lang w:val="en-US"/>
        </w:rPr>
        <w:t xml:space="preserve">: rectus femoris muscle; </w:t>
      </w:r>
      <w:proofErr w:type="spellStart"/>
      <w:r w:rsidRPr="00992541">
        <w:rPr>
          <w:rFonts w:ascii="Times New Roman" w:hAnsi="Times New Roman" w:cs="Times New Roman"/>
          <w:sz w:val="18"/>
          <w:szCs w:val="18"/>
          <w:lang w:val="en-US"/>
        </w:rPr>
        <w:t>ExtDig</w:t>
      </w:r>
      <w:proofErr w:type="spellEnd"/>
      <w:r w:rsidRPr="00992541">
        <w:rPr>
          <w:rFonts w:ascii="Times New Roman" w:hAnsi="Times New Roman" w:cs="Times New Roman"/>
          <w:sz w:val="18"/>
          <w:szCs w:val="18"/>
          <w:lang w:val="en-US"/>
        </w:rPr>
        <w:t>: extensor digitorum communis muscle; GLM: generalized linear model, F: female, M: male; β: regression coefficient; 95%-CI: 95% confidence interval</w:t>
      </w:r>
    </w:p>
    <w:p w14:paraId="67F6C5BE" w14:textId="77777777" w:rsidR="00ED1208" w:rsidRDefault="00ED1208">
      <w:pPr>
        <w:rPr>
          <w:lang w:val="en-US"/>
        </w:rPr>
        <w:sectPr w:rsidR="00ED1208" w:rsidSect="008E167C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2410"/>
        <w:gridCol w:w="1842"/>
      </w:tblGrid>
      <w:tr w:rsidR="00ED1208" w:rsidRPr="00080B53" w14:paraId="01D226AA" w14:textId="77777777" w:rsidTr="00A45393">
        <w:trPr>
          <w:trHeight w:val="315"/>
        </w:trPr>
        <w:tc>
          <w:tcPr>
            <w:tcW w:w="1980" w:type="dxa"/>
            <w:noWrap/>
            <w:hideMark/>
          </w:tcPr>
          <w:p w14:paraId="6DAE9BFC" w14:textId="77777777" w:rsidR="00ED1208" w:rsidRPr="00ED1208" w:rsidRDefault="00ED12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EA31645" w14:textId="522BA2D3" w:rsidR="00ED1208" w:rsidRPr="00080B53" w:rsidRDefault="00ED1208" w:rsidP="00ED12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nibus test GLM</w:t>
            </w: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2410" w:type="dxa"/>
            <w:noWrap/>
            <w:vAlign w:val="center"/>
            <w:hideMark/>
          </w:tcPr>
          <w:p w14:paraId="319A3B7F" w14:textId="0DFDA0CA" w:rsidR="00ED1208" w:rsidRPr="00080B53" w:rsidRDefault="00ED1208" w:rsidP="00ED12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080B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β [95%-CI]</w:t>
            </w:r>
            <w:r w:rsidRPr="00080B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1842" w:type="dxa"/>
            <w:noWrap/>
            <w:vAlign w:val="center"/>
            <w:hideMark/>
          </w:tcPr>
          <w:p w14:paraId="04E9363B" w14:textId="200704C5" w:rsidR="00ED1208" w:rsidRPr="00080B53" w:rsidRDefault="002326E9" w:rsidP="00ED1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2</w:t>
            </w:r>
            <w:r w:rsidR="00ED1208"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D</w:t>
            </w: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</w:t>
            </w:r>
            <w:r w:rsidR="00ED1208"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)</w:t>
            </w:r>
            <w:r w:rsidR="00ED1208"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ED1208" w:rsidRPr="00080B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β</w:t>
            </w:r>
            <w:r w:rsidR="00ED1208" w:rsidRPr="00080B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95%-CI]</w:t>
            </w:r>
            <w:r w:rsidR="00ED1208" w:rsidRPr="00080B5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p-value</w:t>
            </w:r>
          </w:p>
        </w:tc>
      </w:tr>
      <w:tr w:rsidR="00ED1208" w:rsidRPr="00080B53" w14:paraId="5057C112" w14:textId="77777777" w:rsidTr="00A45393">
        <w:trPr>
          <w:trHeight w:val="315"/>
        </w:trPr>
        <w:tc>
          <w:tcPr>
            <w:tcW w:w="7933" w:type="dxa"/>
            <w:gridSpan w:val="4"/>
            <w:noWrap/>
            <w:vAlign w:val="center"/>
            <w:hideMark/>
          </w:tcPr>
          <w:p w14:paraId="12A1481A" w14:textId="084D9F4D" w:rsidR="00ED1208" w:rsidRPr="00080B53" w:rsidRDefault="00ED1208" w:rsidP="00ED12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ST at the dorsum of the hand</w:t>
            </w:r>
          </w:p>
        </w:tc>
      </w:tr>
      <w:tr w:rsidR="002326E9" w:rsidRPr="00080B53" w14:paraId="4D7B654D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196AF26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CDT</w:t>
            </w:r>
          </w:p>
        </w:tc>
        <w:tc>
          <w:tcPr>
            <w:tcW w:w="1701" w:type="dxa"/>
            <w:noWrap/>
            <w:vAlign w:val="center"/>
            <w:hideMark/>
          </w:tcPr>
          <w:p w14:paraId="1CCA15F4" w14:textId="5F1AD493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410" w:type="dxa"/>
            <w:noWrap/>
            <w:vAlign w:val="center"/>
            <w:hideMark/>
          </w:tcPr>
          <w:p w14:paraId="6074E000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-0.01 [-0.06; 0.04]</w:t>
            </w:r>
          </w:p>
          <w:p w14:paraId="0FB9009E" w14:textId="7EC2527D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68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F154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[-0.9; 0.0]</w:t>
            </w:r>
          </w:p>
          <w:p w14:paraId="4759721C" w14:textId="5C74D9B0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66</w:t>
            </w:r>
          </w:p>
        </w:tc>
      </w:tr>
      <w:tr w:rsidR="002326E9" w:rsidRPr="00080B53" w14:paraId="2B4821A6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1EA1F9B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WDT</w:t>
            </w:r>
          </w:p>
        </w:tc>
        <w:tc>
          <w:tcPr>
            <w:tcW w:w="1701" w:type="dxa"/>
            <w:noWrap/>
            <w:vAlign w:val="center"/>
            <w:hideMark/>
          </w:tcPr>
          <w:p w14:paraId="5DCB2E9C" w14:textId="0178BEAE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3DC61B5C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 [-0.16; -0.01]</w:t>
            </w:r>
          </w:p>
          <w:p w14:paraId="56C80471" w14:textId="741478A0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DB60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 [-1.7; -0.2]</w:t>
            </w:r>
          </w:p>
          <w:p w14:paraId="525F40DC" w14:textId="01F39E29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10</w:t>
            </w:r>
          </w:p>
        </w:tc>
      </w:tr>
      <w:tr w:rsidR="002326E9" w:rsidRPr="00080B53" w14:paraId="665902C5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3F9C19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TSL</w:t>
            </w:r>
          </w:p>
        </w:tc>
        <w:tc>
          <w:tcPr>
            <w:tcW w:w="1701" w:type="dxa"/>
            <w:noWrap/>
            <w:vAlign w:val="center"/>
            <w:hideMark/>
          </w:tcPr>
          <w:p w14:paraId="685426CC" w14:textId="40F1A22B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11FD785C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 [-0.12; -0.01]</w:t>
            </w:r>
          </w:p>
          <w:p w14:paraId="7F615764" w14:textId="43FF253B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1D0A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 [-1.3; -0.1]</w:t>
            </w:r>
          </w:p>
          <w:p w14:paraId="54629E20" w14:textId="7DADC9E4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15</w:t>
            </w:r>
          </w:p>
        </w:tc>
      </w:tr>
      <w:tr w:rsidR="002326E9" w:rsidRPr="00080B53" w14:paraId="24090EEB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FCC34E7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CPT</w:t>
            </w:r>
          </w:p>
        </w:tc>
        <w:tc>
          <w:tcPr>
            <w:tcW w:w="1701" w:type="dxa"/>
            <w:noWrap/>
            <w:vAlign w:val="center"/>
            <w:hideMark/>
          </w:tcPr>
          <w:p w14:paraId="58166CFD" w14:textId="66877A22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410" w:type="dxa"/>
            <w:noWrap/>
            <w:vAlign w:val="center"/>
            <w:hideMark/>
          </w:tcPr>
          <w:p w14:paraId="65442F89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06 [0.00; 0.13]</w:t>
            </w:r>
          </w:p>
          <w:p w14:paraId="6F60157A" w14:textId="03E09462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06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06E3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[-0.9; 0.4]</w:t>
            </w:r>
          </w:p>
          <w:p w14:paraId="5424D4EB" w14:textId="3F7B2D33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392</w:t>
            </w:r>
          </w:p>
        </w:tc>
      </w:tr>
      <w:tr w:rsidR="002326E9" w:rsidRPr="00080B53" w14:paraId="447E4BDB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A8E1528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HPT</w:t>
            </w:r>
          </w:p>
        </w:tc>
        <w:tc>
          <w:tcPr>
            <w:tcW w:w="1701" w:type="dxa"/>
            <w:noWrap/>
            <w:vAlign w:val="center"/>
            <w:hideMark/>
          </w:tcPr>
          <w:p w14:paraId="07CE5376" w14:textId="136FE108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410" w:type="dxa"/>
            <w:noWrap/>
            <w:vAlign w:val="center"/>
            <w:hideMark/>
          </w:tcPr>
          <w:p w14:paraId="113149C3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-0.04 [-0.11; 0.03]</w:t>
            </w:r>
          </w:p>
          <w:p w14:paraId="116484A0" w14:textId="2AE76CF9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25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21DC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[-1.3; 0.1]</w:t>
            </w:r>
          </w:p>
          <w:p w14:paraId="5840AEC9" w14:textId="05E5C613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87</w:t>
            </w:r>
          </w:p>
        </w:tc>
      </w:tr>
      <w:tr w:rsidR="002326E9" w:rsidRPr="00080B53" w14:paraId="18B60B79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C30ED8C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MDT</w:t>
            </w:r>
          </w:p>
        </w:tc>
        <w:tc>
          <w:tcPr>
            <w:tcW w:w="1701" w:type="dxa"/>
            <w:noWrap/>
            <w:vAlign w:val="center"/>
            <w:hideMark/>
          </w:tcPr>
          <w:p w14:paraId="3C15D74C" w14:textId="4E76BEBE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2410" w:type="dxa"/>
            <w:noWrap/>
            <w:vAlign w:val="center"/>
            <w:hideMark/>
          </w:tcPr>
          <w:p w14:paraId="3BBA307F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-0.01 [-0.08; 0.06]</w:t>
            </w:r>
          </w:p>
          <w:p w14:paraId="2CF1445E" w14:textId="70E34011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7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DFAA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[-0.9; 0.5]</w:t>
            </w:r>
          </w:p>
          <w:p w14:paraId="3ED8A81C" w14:textId="0D5745E4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523</w:t>
            </w:r>
          </w:p>
        </w:tc>
      </w:tr>
      <w:tr w:rsidR="002326E9" w:rsidRPr="00080B53" w14:paraId="141EE473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AE2D782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VDT</w:t>
            </w:r>
          </w:p>
        </w:tc>
        <w:tc>
          <w:tcPr>
            <w:tcW w:w="1701" w:type="dxa"/>
            <w:noWrap/>
            <w:vAlign w:val="center"/>
            <w:hideMark/>
          </w:tcPr>
          <w:p w14:paraId="0B7252B2" w14:textId="24AAEA9C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2410" w:type="dxa"/>
            <w:noWrap/>
            <w:vAlign w:val="center"/>
            <w:hideMark/>
          </w:tcPr>
          <w:p w14:paraId="6DC24B03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-0.02 [-0.09; 0.04]</w:t>
            </w:r>
          </w:p>
          <w:p w14:paraId="3BDB408B" w14:textId="51C49C1D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47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262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 [-1.1; 0.2]</w:t>
            </w:r>
          </w:p>
          <w:p w14:paraId="6547F214" w14:textId="012A9760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158</w:t>
            </w:r>
          </w:p>
        </w:tc>
      </w:tr>
      <w:tr w:rsidR="002326E9" w:rsidRPr="00080B53" w14:paraId="68629D89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02EDAEF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MPT</w:t>
            </w:r>
          </w:p>
        </w:tc>
        <w:tc>
          <w:tcPr>
            <w:tcW w:w="1701" w:type="dxa"/>
            <w:noWrap/>
            <w:vAlign w:val="center"/>
            <w:hideMark/>
          </w:tcPr>
          <w:p w14:paraId="2091BD6C" w14:textId="41142E3B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2410" w:type="dxa"/>
            <w:noWrap/>
            <w:vAlign w:val="center"/>
            <w:hideMark/>
          </w:tcPr>
          <w:p w14:paraId="6A4E6748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00 [-0.07; 0.06]</w:t>
            </w:r>
          </w:p>
          <w:p w14:paraId="121C8D5D" w14:textId="5CDD1729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9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3483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 [-1.6; -0.3]</w:t>
            </w:r>
          </w:p>
          <w:p w14:paraId="6C67E254" w14:textId="22207636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5</w:t>
            </w:r>
          </w:p>
        </w:tc>
      </w:tr>
      <w:tr w:rsidR="002326E9" w:rsidRPr="00080B53" w14:paraId="6FEE9EAA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A4275B3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MPS</w:t>
            </w:r>
          </w:p>
        </w:tc>
        <w:tc>
          <w:tcPr>
            <w:tcW w:w="1701" w:type="dxa"/>
            <w:noWrap/>
            <w:vAlign w:val="center"/>
            <w:hideMark/>
          </w:tcPr>
          <w:p w14:paraId="52AA2134" w14:textId="6D540836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2410" w:type="dxa"/>
            <w:noWrap/>
            <w:vAlign w:val="center"/>
            <w:hideMark/>
          </w:tcPr>
          <w:p w14:paraId="70E297E1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02 [-0.04; 0.08]</w:t>
            </w:r>
          </w:p>
          <w:p w14:paraId="63C8A52D" w14:textId="3FE9800F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5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4EDF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 [-1.6; -0.4]</w:t>
            </w:r>
          </w:p>
          <w:p w14:paraId="23758EA9" w14:textId="73ECB04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2</w:t>
            </w:r>
          </w:p>
        </w:tc>
      </w:tr>
      <w:tr w:rsidR="002326E9" w:rsidRPr="00080B53" w14:paraId="4737D9B0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49E595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DMA</w:t>
            </w:r>
          </w:p>
        </w:tc>
        <w:tc>
          <w:tcPr>
            <w:tcW w:w="1701" w:type="dxa"/>
            <w:noWrap/>
            <w:vAlign w:val="center"/>
            <w:hideMark/>
          </w:tcPr>
          <w:p w14:paraId="1DF9487E" w14:textId="659B6B71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2410" w:type="dxa"/>
            <w:noWrap/>
            <w:vAlign w:val="center"/>
            <w:hideMark/>
          </w:tcPr>
          <w:p w14:paraId="3FD3C8D8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10 [-0.21; 0.40]</w:t>
            </w:r>
          </w:p>
          <w:p w14:paraId="7F5EC88F" w14:textId="3ACCEE2C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54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60C5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[-0.4; 0.7]</w:t>
            </w:r>
          </w:p>
          <w:p w14:paraId="72411E64" w14:textId="7BB62BD9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677</w:t>
            </w:r>
          </w:p>
        </w:tc>
      </w:tr>
      <w:tr w:rsidR="002326E9" w:rsidRPr="00080B53" w14:paraId="7E628D51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4A71C6A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WUR</w:t>
            </w:r>
          </w:p>
        </w:tc>
        <w:tc>
          <w:tcPr>
            <w:tcW w:w="1701" w:type="dxa"/>
            <w:noWrap/>
            <w:vAlign w:val="center"/>
            <w:hideMark/>
          </w:tcPr>
          <w:p w14:paraId="59F9E26D" w14:textId="733445F8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2410" w:type="dxa"/>
            <w:noWrap/>
            <w:vAlign w:val="center"/>
            <w:hideMark/>
          </w:tcPr>
          <w:p w14:paraId="1859FBD7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02 [-0.03; 0.08]</w:t>
            </w:r>
          </w:p>
          <w:p w14:paraId="62705A38" w14:textId="4F1F138A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38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2824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[-3.7; 2.4]</w:t>
            </w:r>
          </w:p>
          <w:p w14:paraId="0B420265" w14:textId="6832D394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687</w:t>
            </w:r>
          </w:p>
        </w:tc>
      </w:tr>
      <w:tr w:rsidR="002326E9" w:rsidRPr="00080B53" w14:paraId="6987125E" w14:textId="77777777" w:rsidTr="00A45393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5D45836" w14:textId="77777777" w:rsidR="002326E9" w:rsidRPr="00080B53" w:rsidRDefault="002326E9" w:rsidP="0023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z-score PPT_TA</w:t>
            </w:r>
          </w:p>
        </w:tc>
        <w:tc>
          <w:tcPr>
            <w:tcW w:w="1701" w:type="dxa"/>
            <w:noWrap/>
            <w:vAlign w:val="center"/>
            <w:hideMark/>
          </w:tcPr>
          <w:p w14:paraId="5E48C5CA" w14:textId="3F2A426B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2410" w:type="dxa"/>
            <w:noWrap/>
            <w:vAlign w:val="center"/>
            <w:hideMark/>
          </w:tcPr>
          <w:p w14:paraId="33ACD5A2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-0.04 [-0.12; 0.04]</w:t>
            </w:r>
          </w:p>
          <w:p w14:paraId="28D8BCBD" w14:textId="088C727C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sz w:val="20"/>
                <w:szCs w:val="20"/>
              </w:rPr>
              <w:t>p=0.29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21E8" w14:textId="77777777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[-0.6; 0.9]</w:t>
            </w:r>
          </w:p>
          <w:p w14:paraId="1DCD56C9" w14:textId="2FA4A876" w:rsidR="002326E9" w:rsidRPr="00080B53" w:rsidRDefault="002326E9" w:rsidP="0023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653</w:t>
            </w:r>
          </w:p>
        </w:tc>
      </w:tr>
    </w:tbl>
    <w:p w14:paraId="3BE27F57" w14:textId="6270EF5D" w:rsidR="00ED1208" w:rsidRPr="00992541" w:rsidRDefault="00ED1208" w:rsidP="00ED120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80B53">
        <w:rPr>
          <w:rFonts w:ascii="Times New Roman" w:hAnsi="Times New Roman" w:cs="Times New Roman"/>
          <w:sz w:val="18"/>
          <w:szCs w:val="18"/>
          <w:lang w:val="en-US"/>
        </w:rPr>
        <w:t xml:space="preserve">DM1: myotonic dystrophy type 1; DM2: myotonic dystrophy type 2; CG: healthy control group; BMI: body mass index; CDT: cold detection threshold; WDT: warm detection threshold; TSL: thermal sensory limen; PHS: paradoxical heat sensation; CPT: cold pain threshold; HPT: heat pain threshold; MDT: mechanical detection threshold; VDT: vibration detection threshold; MPT: mechanical pain threshold; MPS: mechanical pain sensitivity; DMA: dynamic mechanical allodynia; WUR: wind-up ratio; PPT: pressure pain threshold; TA: thenar muscle; GLM: generalized linear model, </w:t>
      </w:r>
      <w:bookmarkStart w:id="2" w:name="_Hlk171088227"/>
      <w:r w:rsidRPr="00080B53">
        <w:rPr>
          <w:rFonts w:ascii="Times New Roman" w:hAnsi="Times New Roman" w:cs="Times New Roman"/>
          <w:sz w:val="18"/>
          <w:szCs w:val="18"/>
          <w:lang w:val="en-US"/>
        </w:rPr>
        <w:t xml:space="preserve">β: regression coefficient; </w:t>
      </w:r>
      <w:bookmarkEnd w:id="2"/>
      <w:r w:rsidRPr="00080B53">
        <w:rPr>
          <w:rFonts w:ascii="Times New Roman" w:hAnsi="Times New Roman" w:cs="Times New Roman"/>
          <w:sz w:val="18"/>
          <w:szCs w:val="18"/>
          <w:lang w:val="en-US"/>
        </w:rPr>
        <w:t>95%-CI: 95% confidence interval</w:t>
      </w:r>
    </w:p>
    <w:p w14:paraId="332F98F0" w14:textId="5DC84B1F" w:rsidR="00B62C6F" w:rsidRPr="00B62C6F" w:rsidRDefault="00B62C6F">
      <w:pPr>
        <w:rPr>
          <w:lang w:val="en-US"/>
        </w:rPr>
      </w:pPr>
    </w:p>
    <w:sectPr w:rsidR="00B62C6F" w:rsidRPr="00B62C6F" w:rsidSect="00ED120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266C11"/>
    <w:multiLevelType w:val="multilevel"/>
    <w:tmpl w:val="35DA54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CF57AEC"/>
    <w:multiLevelType w:val="multilevel"/>
    <w:tmpl w:val="0824C29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7A74123D"/>
    <w:multiLevelType w:val="multilevel"/>
    <w:tmpl w:val="BAF4BF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319067806">
    <w:abstractNumId w:val="2"/>
  </w:num>
  <w:num w:numId="2" w16cid:durableId="418185737">
    <w:abstractNumId w:val="1"/>
  </w:num>
  <w:num w:numId="3" w16cid:durableId="1804032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C6F"/>
    <w:rsid w:val="0005484C"/>
    <w:rsid w:val="00071D74"/>
    <w:rsid w:val="00080B53"/>
    <w:rsid w:val="000F3CB4"/>
    <w:rsid w:val="00122B53"/>
    <w:rsid w:val="001374EA"/>
    <w:rsid w:val="00140260"/>
    <w:rsid w:val="00163311"/>
    <w:rsid w:val="00186F10"/>
    <w:rsid w:val="002326E9"/>
    <w:rsid w:val="002B30BB"/>
    <w:rsid w:val="00366B79"/>
    <w:rsid w:val="00374648"/>
    <w:rsid w:val="003969A9"/>
    <w:rsid w:val="003E3CBC"/>
    <w:rsid w:val="003F3778"/>
    <w:rsid w:val="00412365"/>
    <w:rsid w:val="004649B2"/>
    <w:rsid w:val="00471557"/>
    <w:rsid w:val="004C2AFB"/>
    <w:rsid w:val="004F43AA"/>
    <w:rsid w:val="0054325A"/>
    <w:rsid w:val="005A04AF"/>
    <w:rsid w:val="005B61D2"/>
    <w:rsid w:val="00613D0D"/>
    <w:rsid w:val="0065738E"/>
    <w:rsid w:val="00666D28"/>
    <w:rsid w:val="007960A5"/>
    <w:rsid w:val="00835D10"/>
    <w:rsid w:val="008E167C"/>
    <w:rsid w:val="0090442E"/>
    <w:rsid w:val="00972A2A"/>
    <w:rsid w:val="00992541"/>
    <w:rsid w:val="009A2819"/>
    <w:rsid w:val="009F2A97"/>
    <w:rsid w:val="009F41B7"/>
    <w:rsid w:val="00A0260B"/>
    <w:rsid w:val="00A12E22"/>
    <w:rsid w:val="00A257EE"/>
    <w:rsid w:val="00A373FB"/>
    <w:rsid w:val="00A45393"/>
    <w:rsid w:val="00B018EA"/>
    <w:rsid w:val="00B34BB6"/>
    <w:rsid w:val="00B60DC2"/>
    <w:rsid w:val="00B62C6F"/>
    <w:rsid w:val="00B74575"/>
    <w:rsid w:val="00B96218"/>
    <w:rsid w:val="00BA0678"/>
    <w:rsid w:val="00C71B4D"/>
    <w:rsid w:val="00D854DF"/>
    <w:rsid w:val="00DA4CAB"/>
    <w:rsid w:val="00DD3516"/>
    <w:rsid w:val="00E15A5B"/>
    <w:rsid w:val="00E91D3A"/>
    <w:rsid w:val="00ED1208"/>
    <w:rsid w:val="00F35292"/>
    <w:rsid w:val="00FC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1F08"/>
  <w15:chartTrackingRefBased/>
  <w15:docId w15:val="{38EE5023-2716-4ED1-A91C-DBF02F162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2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B5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B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B5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21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2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529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960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8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9</Words>
  <Characters>6550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umler, Petra Dr.</dc:creator>
  <cp:keywords/>
  <dc:description/>
  <cp:lastModifiedBy>Misty Robson</cp:lastModifiedBy>
  <cp:revision>3</cp:revision>
  <cp:lastPrinted>2024-07-02T11:14:00Z</cp:lastPrinted>
  <dcterms:created xsi:type="dcterms:W3CDTF">2024-08-01T09:25:00Z</dcterms:created>
  <dcterms:modified xsi:type="dcterms:W3CDTF">2024-08-06T09:38:00Z</dcterms:modified>
</cp:coreProperties>
</file>